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0"/>
        <w:jc w:val="both"/>
        <w:rPr/>
      </w:pPr>
      <w:r>
        <w:rPr>
          <w:rFonts w:eastAsia="Times New Roman" w:cs="Calibri" w:ascii="Calibri" w:hAnsi="Calibri"/>
          <w:sz w:val="22"/>
          <w:szCs w:val="22"/>
        </w:rPr>
        <w:t xml:space="preserve">Supplementary </w:t>
      </w:r>
      <w:r>
        <w:rPr>
          <w:rFonts w:eastAsia="Times New Roman" w:cs="Arial" w:ascii="Calibri" w:hAnsi="Calibri"/>
          <w:sz w:val="22"/>
          <w:szCs w:val="22"/>
        </w:rPr>
        <w:t>Table 1. The SNaPshot screen queries 62 point mutations in 7 genes.</w:t>
      </w:r>
    </w:p>
    <w:p>
      <w:pPr>
        <w:pStyle w:val="Normal"/>
        <w:ind w:firstLine="360"/>
        <w:jc w:val="both"/>
        <w:rPr>
          <w:rFonts w:ascii="Calibri" w:hAnsi="Calibri" w:eastAsia="Times New Roman" w:cs="Arial"/>
          <w:sz w:val="22"/>
          <w:szCs w:val="22"/>
        </w:rPr>
      </w:pPr>
      <w:r>
        <w:rPr>
          <w:rFonts w:eastAsia="Times New Roman" w:cs="Arial" w:ascii="Calibri" w:hAnsi="Calibri"/>
          <w:sz w:val="22"/>
          <w:szCs w:val="22"/>
        </w:rPr>
      </w:r>
    </w:p>
    <w:tbl>
      <w:tblPr>
        <w:tblW w:w="8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170"/>
        <w:gridCol w:w="1980"/>
        <w:gridCol w:w="282"/>
        <w:gridCol w:w="995"/>
        <w:gridCol w:w="1440"/>
        <w:gridCol w:w="1980"/>
      </w:tblGrid>
      <w:tr>
        <w:trPr/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  <w:t>KRA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Arial"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  <w:t>PIK3C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i/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sz w:val="22"/>
                <w:szCs w:val="22"/>
              </w:rPr>
              <w:t>Posi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sz w:val="22"/>
                <w:szCs w:val="22"/>
              </w:rPr>
              <w:t>AA mut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sz w:val="22"/>
                <w:szCs w:val="22"/>
              </w:rPr>
              <w:t>Nucleotide mutant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sz w:val="22"/>
                <w:szCs w:val="22"/>
              </w:rPr>
              <w:t>Posi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sz w:val="22"/>
                <w:szCs w:val="22"/>
              </w:rPr>
              <w:t>AA mut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30" w:hanging="0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sz w:val="22"/>
                <w:szCs w:val="22"/>
              </w:rPr>
              <w:t>Nucleotide mutant</w:t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G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2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4G&gt;T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H10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H1047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140A&gt;G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2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4G&gt;A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H1047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140A&gt;T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2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4G&gt;C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E5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E542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624G&gt;A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2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5G&gt;T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E5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E545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633G&gt;A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2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5G&gt;C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color w:val="FF0000"/>
                <w:sz w:val="22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2"/>
                <w:szCs w:val="22"/>
              </w:rPr>
              <w:t>p.E545Q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633G&gt;C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2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5G&gt;A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E545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634A&gt;C</w:t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G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3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7G&gt;T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E545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634A&gt;G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3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7G&gt;A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E545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634A&gt;T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3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7G&gt;C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Q5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Q546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636C&gt;A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3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8G&gt;A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Q546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636C&gt;G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3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8G&gt;C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Q546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637A&gt;C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3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8G&gt;T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Q546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637A&gt;G</w:t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Q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Q61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81C&gt;A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Q546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637A&gt;T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Q61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82A&gt;G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D5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D549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645G&gt;A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Q61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82A&gt;T</w:t>
            </w:r>
          </w:p>
        </w:tc>
        <w:tc>
          <w:tcPr>
            <w:tcW w:w="28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Q61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83A&gt;T</w:t>
            </w:r>
          </w:p>
        </w:tc>
        <w:tc>
          <w:tcPr>
            <w:tcW w:w="28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  <w:t>SMAD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83A&gt;C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E3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E330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989A&gt;C</w:t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A1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A146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436G&gt;A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D3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D351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051G&gt;C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A146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436G&gt;C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D351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051G&gt;A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A146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437C&gt;T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D3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D355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065C&gt;A</w:t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K117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K117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51A&gt;C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R3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R361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081C&gt;A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51A&gt;T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R361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081C&gt;T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28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R361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082G&gt;A</w:t>
            </w:r>
          </w:p>
        </w:tc>
      </w:tr>
      <w:tr>
        <w:trPr/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  <w:t>BRAF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G4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466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397G&gt;T</w:t>
            </w:r>
          </w:p>
        </w:tc>
        <w:tc>
          <w:tcPr>
            <w:tcW w:w="28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  <w:t>PTE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G4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469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406G&gt;A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R2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R233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697C&gt;T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469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406G&gt;C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R1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R159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477G&gt;T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469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406G&gt;T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R2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R267fs*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800delA</w:t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D5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D594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781A&gt;G</w:t>
            </w:r>
          </w:p>
        </w:tc>
        <w:tc>
          <w:tcPr>
            <w:tcW w:w="28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D594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781A&gt;T</w:t>
            </w:r>
          </w:p>
        </w:tc>
        <w:tc>
          <w:tcPr>
            <w:tcW w:w="28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  <w:t>NRA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G5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596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786G&gt;C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G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2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4G&gt;T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V6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V600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799T&gt;A</w:t>
            </w:r>
          </w:p>
        </w:tc>
        <w:tc>
          <w:tcPr>
            <w:tcW w:w="2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2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4G&gt;A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28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2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5G&gt;C</w:t>
            </w:r>
          </w:p>
        </w:tc>
      </w:tr>
      <w:tr>
        <w:trPr/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  <w:t>AK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28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2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5G&gt;A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E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E17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49G&gt;A</w:t>
            </w:r>
          </w:p>
        </w:tc>
        <w:tc>
          <w:tcPr>
            <w:tcW w:w="28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G12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35G&gt;T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28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Q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Q61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81C&gt;A</w:t>
            </w:r>
          </w:p>
        </w:tc>
      </w:tr>
      <w:tr>
        <w:trPr/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Calibri" w:cs="Arial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28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p.Q61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sz w:val="22"/>
                <w:szCs w:val="22"/>
              </w:rPr>
            </w:pPr>
            <w:r>
              <w:rPr>
                <w:rFonts w:eastAsia="Calibri" w:cs="Arial" w:ascii="Calibri" w:hAnsi="Calibri"/>
                <w:sz w:val="22"/>
                <w:szCs w:val="22"/>
              </w:rPr>
              <w:t>c.182A&gt;G</w:t>
            </w:r>
          </w:p>
        </w:tc>
      </w:tr>
    </w:tbl>
    <w:p>
      <w:pPr>
        <w:pStyle w:val="Normal"/>
        <w:ind w:firstLine="360"/>
        <w:jc w:val="both"/>
        <w:rPr>
          <w:rFonts w:ascii="Calibri" w:hAnsi="Calibri" w:eastAsia="Times New Roman" w:cs="Arial"/>
          <w:sz w:val="22"/>
          <w:szCs w:val="22"/>
        </w:rPr>
      </w:pPr>
      <w:r>
        <w:rPr>
          <w:rFonts w:eastAsia="Times New Roman" w:cs="Arial" w:ascii="Calibri" w:hAnsi="Calibri"/>
          <w:sz w:val="22"/>
          <w:szCs w:val="22"/>
        </w:rPr>
      </w:r>
    </w:p>
    <w:p>
      <w:pPr>
        <w:pStyle w:val="Normal"/>
        <w:ind w:firstLine="360"/>
        <w:jc w:val="both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eastAsia="Times New Roman" w:cs="Arial" w:ascii="Arial" w:hAnsi="Arial"/>
          <w:sz w:val="16"/>
          <w:szCs w:val="16"/>
        </w:rPr>
        <w:t>*This mutation results in a premature stop codon</w:t>
      </w:r>
    </w:p>
    <w:p>
      <w:pPr>
        <w:pStyle w:val="Normal"/>
        <w:spacing w:lineRule="auto" w:line="276" w:before="0" w:after="200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</w:t>
      </w:r>
      <w:r>
        <w:rPr>
          <w:rFonts w:eastAsia="Calibri" w:cs="Arial" w:ascii="Arial" w:hAnsi="Arial"/>
          <w:sz w:val="16"/>
          <w:szCs w:val="16"/>
        </w:rPr>
        <w:t>fs*9 This mutation results in a deletion-frameshift</w:t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eastAsia="Calibri" w:cs="Arial"/>
          <w:sz w:val="16"/>
          <w:szCs w:val="16"/>
        </w:rPr>
      </w:pPr>
      <w:r>
        <w:rPr>
          <w:rFonts w:eastAsia="Calibri" w:cs="Arial" w:ascii="Arial" w:hAnsi="Arial"/>
          <w:sz w:val="16"/>
          <w:szCs w:val="16"/>
        </w:rPr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3"/>
        <w:gridCol w:w="4150"/>
        <w:gridCol w:w="1645"/>
      </w:tblGrid>
      <w:tr>
        <w:trPr>
          <w:trHeight w:val="300" w:hRule="atLeas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color w:val="000000"/>
                <w:sz w:val="22"/>
                <w:szCs w:val="22"/>
              </w:rPr>
              <w:t>Amplification primer name</w:t>
            </w:r>
          </w:p>
        </w:tc>
        <w:tc>
          <w:tcPr>
            <w:tcW w:w="4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color w:val="000000"/>
                <w:sz w:val="22"/>
                <w:szCs w:val="22"/>
              </w:rPr>
              <w:t>Primer sequence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color w:val="000000"/>
                <w:sz w:val="22"/>
                <w:szCs w:val="22"/>
              </w:rPr>
              <w:t>Product length (bp)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KT1_ex2_a1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AGGGTCTGACGGGTAGAGT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95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KT1_ex2_a2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CTTGAGGAGGAAGTAGCGT</w:t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_ex11_a1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CTGTTTGGCTTGACTTGACTT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75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_ex11_a2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CACCACATTACATACTTACCATGC</w:t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_ex15_a1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GCTTGCTCTGATAGGAAAATG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143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_ex15_a2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TGATGGGACCCACTCCAT</w:t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_ex2_a1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CATTATTTTTATTATAAGGCCTGCTG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186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_ex2_a2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GAATGGTCCTGCACCAGTAA</w:t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_ex3_a1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ATTGATGGAGAAACCTGTCTCTTG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75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_ex3_a2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GGTCCCTCATTGCACTGTA</w:t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_ex4_a1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GAGTTAAGGACTCTGAAGATGTAC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152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_ex4_a2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TTACCTGTCTTGTCTTTGC</w:t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NRAS_ex2_a1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AACAGGTTCTTGCTGGTGT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175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NRAS_ex2_a2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AGAGACAGGATCAGGTCAGC</w:t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highlight w:val="yellow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NRAS_ex3_a1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TAGATGGTGAAACCTGTTTGTTGG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79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NRAS_ex2_a2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GTATTGGTCTCTCATGGCACT</w:t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_ex9_a1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ACAAAGAACAGCTCAAAGCAA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98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_ex9_a2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TTAGCACTTACCTGTGACTCCA</w:t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_ex20_a1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AGCAAGAGGCTTTGGAGTA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80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_ex20_a2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TCCAATCCATTTTTGTTGTCC</w:t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TEN_ex5_b1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GGCAAATTTTTAAAGGCACAA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106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TEN_ex5_b2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CAGGAAGAGGAAAGGAAAAA</w:t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TEN_ex7_a1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GTGAAGATATATTCCTCCAATTCA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123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TEN_ex7_a2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TCTCCCAATGAAAGTAAAGTACAAA</w:t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SMAD4_exon 8_a1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TTCTCATGGGAGGATGTTCTTTCC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103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SMAD4_exon 8_a2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GTCTCTCCTACCTGAACATCCA</w:t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SMAD4_exon 8_b1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GTTCCTTCAAGCTGCCCTATTGT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107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SMAD4_exon 8_b2</w:t>
            </w:r>
          </w:p>
        </w:tc>
        <w:tc>
          <w:tcPr>
            <w:tcW w:w="4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GGCTTCTGTCCTGTGGACATTGG</w:t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ind w:firstLine="360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  <w:t>Supplementary Table 2. SNaPshot screen multiplex-PCR primers.</w:t>
      </w:r>
    </w:p>
    <w:p>
      <w:pPr>
        <w:pStyle w:val="Normal"/>
        <w:rPr>
          <w:rFonts w:ascii="Calibri" w:hAnsi="Calibri" w:eastAsia="Times New Roman" w:cs="Calibri"/>
          <w:sz w:val="22"/>
          <w:szCs w:val="22"/>
          <w:vertAlign w:val="superscript"/>
        </w:rPr>
      </w:pPr>
      <w:r>
        <w:rPr>
          <w:rFonts w:eastAsia="Times New Roman" w:cs="Calibri" w:ascii="Calibri" w:hAnsi="Calibri"/>
          <w:sz w:val="22"/>
          <w:szCs w:val="22"/>
          <w:vertAlign w:val="superscript"/>
        </w:rPr>
      </w:r>
    </w:p>
    <w:p>
      <w:pPr>
        <w:pStyle w:val="Normal"/>
        <w:rPr>
          <w:rFonts w:ascii="Calibri" w:hAnsi="Calibri" w:eastAsia="Times New Roman" w:cs="Calibri"/>
          <w:sz w:val="22"/>
          <w:szCs w:val="22"/>
          <w:vertAlign w:val="superscript"/>
        </w:rPr>
      </w:pPr>
      <w:r>
        <w:rPr>
          <w:rFonts w:eastAsia="Times New Roman" w:cs="Calibri" w:ascii="Calibri" w:hAnsi="Calibri"/>
          <w:sz w:val="22"/>
          <w:szCs w:val="22"/>
          <w:vertAlign w:val="superscript"/>
        </w:rPr>
      </w:r>
    </w:p>
    <w:p>
      <w:pPr>
        <w:pStyle w:val="Normal"/>
        <w:ind w:left="180" w:hanging="0"/>
        <w:rPr/>
      </w:pPr>
      <w:r>
        <w:rPr>
          <w:rFonts w:eastAsia="Times New Roman" w:cs="Calibri" w:ascii="Calibri" w:hAnsi="Calibri"/>
          <w:sz w:val="22"/>
          <w:szCs w:val="22"/>
          <w:vertAlign w:val="superscript"/>
        </w:rPr>
        <w:t>a</w:t>
      </w:r>
      <w:r>
        <w:rPr>
          <w:rFonts w:eastAsia="Times New Roman" w:cs="Calibri" w:ascii="Calibri" w:hAnsi="Calibri"/>
          <w:sz w:val="22"/>
          <w:szCs w:val="22"/>
        </w:rPr>
        <w:t>The sequences are shown 5’&gt;3’.</w:t>
      </w:r>
    </w:p>
    <w:p>
      <w:pPr>
        <w:pStyle w:val="Normal"/>
        <w:ind w:left="180" w:hanging="0"/>
        <w:rPr/>
      </w:pPr>
      <w:r>
        <w:rPr>
          <w:rFonts w:eastAsia="Times New Roman" w:cs="Calibri" w:ascii="Calibri" w:hAnsi="Calibri"/>
          <w:sz w:val="22"/>
          <w:szCs w:val="22"/>
          <w:vertAlign w:val="superscript"/>
        </w:rPr>
        <w:t>b</w:t>
      </w:r>
      <w:r>
        <w:rPr>
          <w:rFonts w:eastAsia="Times New Roman" w:cs="Calibri" w:ascii="Calibri" w:hAnsi="Calibri"/>
          <w:sz w:val="22"/>
          <w:szCs w:val="22"/>
        </w:rPr>
        <w:t>Primer sequences were published previously .</w:t>
      </w:r>
    </w:p>
    <w:p>
      <w:pPr>
        <w:pStyle w:val="Normal"/>
        <w:ind w:firstLine="360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</w:r>
    </w:p>
    <w:p>
      <w:pPr>
        <w:pStyle w:val="Normal"/>
        <w:ind w:firstLine="360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p>
      <w:pPr>
        <w:pStyle w:val="Normal"/>
        <w:ind w:firstLine="360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  <w:t>Supplementary Table 3. Single-base extension primers for the SNaPshot screen.</w:t>
      </w:r>
    </w:p>
    <w:p>
      <w:pPr>
        <w:pStyle w:val="Normal"/>
        <w:ind w:firstLine="360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</w:r>
    </w:p>
    <w:tbl>
      <w:tblPr>
        <w:tblW w:w="4950" w:type="pct"/>
        <w:jc w:val="righ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792"/>
        <w:gridCol w:w="5392"/>
        <w:gridCol w:w="1369"/>
      </w:tblGrid>
      <w:tr>
        <w:trPr>
          <w:trHeight w:val="363" w:hRule="atLeast"/>
          <w:cantSplit w:val="true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color w:val="000000"/>
                <w:sz w:val="22"/>
                <w:szCs w:val="22"/>
              </w:rPr>
              <w:t>Extension primer name</w:t>
            </w:r>
            <w:r>
              <w:rPr>
                <w:rFonts w:eastAsia="Calibri" w:cs="Courier New" w:ascii="Calibri" w:hAnsi="Calibri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3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color w:val="000000"/>
                <w:sz w:val="22"/>
                <w:szCs w:val="22"/>
              </w:rPr>
              <w:t>Primer sequence</w:t>
            </w:r>
            <w:r>
              <w:rPr>
                <w:rFonts w:eastAsia="Calibri" w:cs="Courier New" w:ascii="Calibri" w:hAnsi="Calibri"/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color w:val="000000"/>
                <w:sz w:val="22"/>
                <w:szCs w:val="22"/>
              </w:rPr>
              <w:t>Primer length (nucleotides)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KT149_extR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3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ACTGACTGACTGACTGACTGACTGACTGACTGACT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GCCAGGTCTTGATGTACT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70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1781_extF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CTCACAGTAAAAATAGGTG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52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1786_extF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GACTGACTGACTGACTGACTGACTGACTGACTGACT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ACAGTAAAAATAGGTGATTTT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90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1397_extF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TGACTGACTGACTGACTGACTGACTGACTGACTGACTGACTGACTGACTGACTGA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GGACAAAGAATTGGATCTG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76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1406_extF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AGACTGACTGACTGACTGACTGACTGACTGACTG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AATTGGATCTGGATCATTTG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55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1799_extF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TGATTTTGGTCTAGCTACAG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4_extR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TCTTGCCTACGCCAC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51_extR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TTCTAGAAGGCAAATCACA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40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436_extF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AATTCCTTTTATTGAAACATCA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47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437_extF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ACTGACTGACTGACTGACTGACTGACTGACTGACTGACTGACTGACTGACTGACTATTCCTTTTATTGAAACATCAG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78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181_extF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CTGACTGACTGACTGACTGACTGACTGACTGACTGACTGACT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TTCTCGACACAGCAGGT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76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182_extF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66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TTCTCGACACAGCAGGTC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39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183_extR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ACTGACTGACTGACTGACTGACTGACTGACTGACTGACTGACTGA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TCATTGCACTGTACTCCTC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66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5_extF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TTGTGGTAGTTGGAGCTG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7_extF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TGACTGACTGA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GGTAGTTGGAGCTGGT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8_extF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GTAGTTGGAGCTGGTG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 xml:space="preserve">NRAS34_extR       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CTTTTCCCAACACCAC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17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NRAS35_extR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GCTTTTCCCAACACCA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17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NRAS181_extF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GACTGACTGACTGACTGA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CATACTGGATACAGCTGGA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55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NRAS182_extF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CTGACTGACTGACTGACTGACTGACTGACTGACTG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ATACTGGATACAGCTGGAC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55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1633_extF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GACTGACTGACT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ATCCTCTCTCTGAAATCACT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65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1624_extR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TGACTGACTGACTGACTGACTGACTGACTGACTGACTGACTGA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TCTCCTGCTCAGTGATTT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63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3K1636_extF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GACTGACTGACT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CTCTCTCTGAAATCACTGAG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65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3K1637_extF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GACTGACTGACTGACTGACTGA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TCTCTCTGAAATCACTGAGC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60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 xml:space="preserve">PIK3CA3140_extF 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1F497D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TTCATGAAACAAATGAATGATGCAC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38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1645_extR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GACTGACTGACTGACTGACT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CTGTGACTCCATAGAAAAT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72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1634_extF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TCTCTCTGAAATCACTG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TEN477_extF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GACTGACTGACTGACTGACTGACTGACTGACT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ATTTCTATGGGGAAGTAAG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84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TEN697_extF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ACTGACTGACTGACTGACTGACTGACTGACTGACTGA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CAATTCAGGACCCACA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54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TEN800delA_extF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GACTGACT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AACAGAACAAGATGCTAAAAA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62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SMAD4989_extF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TGTTCCATTGCTTACTTTG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SMAD41051_extF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GACTGACTGACTGACTGACTGACTGACTGACT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CTGCCCTATTGTTACTGTT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84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SMAD41065_extR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GACTGACTGACTGACTGACTGACTGACTGACTGACT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CGATCTCCTCCAGAAGG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76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SMAD41081_extR</w:t>
            </w:r>
          </w:p>
        </w:tc>
        <w:tc>
          <w:tcPr>
            <w:tcW w:w="5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GACTGACTGA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AGTTGACCCAAACAAAAGC</w:t>
            </w:r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363" w:hRule="atLeast"/>
          <w:cantSplit w:val="true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SMAD41082_extR</w:t>
            </w:r>
          </w:p>
        </w:tc>
        <w:tc>
          <w:tcPr>
            <w:tcW w:w="53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FF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sz w:val="22"/>
                <w:szCs w:val="22"/>
              </w:rPr>
              <w:t>GACTGACTGACTGACTGACTGACTGACTGACTGACTGACTGACTGACTGAC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AGTTGACCCAAACAAAAG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71</w:t>
            </w:r>
          </w:p>
        </w:tc>
      </w:tr>
    </w:tbl>
    <w:p>
      <w:pPr>
        <w:pStyle w:val="Normal"/>
        <w:rPr/>
      </w:pPr>
      <w:r>
        <w:rPr>
          <w:rFonts w:eastAsia="Calibri" w:cs="Calibri" w:ascii="Calibri" w:hAnsi="Calibri"/>
          <w:sz w:val="22"/>
          <w:szCs w:val="22"/>
          <w:vertAlign w:val="superscript"/>
        </w:rPr>
        <w:t xml:space="preserve">    </w:t>
      </w:r>
      <w:r>
        <w:rPr>
          <w:rFonts w:eastAsia="Times New Roman" w:cs="Calibri" w:ascii="Calibri" w:hAnsi="Calibri"/>
          <w:sz w:val="22"/>
          <w:szCs w:val="22"/>
          <w:vertAlign w:val="superscript"/>
        </w:rPr>
        <w:t>a</w:t>
      </w:r>
      <w:r>
        <w:rPr>
          <w:rFonts w:eastAsia="Times New Roman" w:cs="Calibri" w:ascii="Calibri" w:hAnsi="Calibri"/>
          <w:sz w:val="22"/>
          <w:szCs w:val="22"/>
        </w:rPr>
        <w:t>Primers were purified by polyacrylamide gel electrophoresis.</w:t>
      </w:r>
    </w:p>
    <w:p>
      <w:pPr>
        <w:pStyle w:val="Normal"/>
        <w:ind w:left="180" w:hanging="180"/>
        <w:rPr/>
      </w:pPr>
      <w:r>
        <w:rPr>
          <w:rFonts w:eastAsia="Calibri" w:cs="Calibri" w:ascii="Calibri" w:hAnsi="Calibri"/>
          <w:sz w:val="22"/>
          <w:szCs w:val="22"/>
          <w:vertAlign w:val="superscript"/>
        </w:rPr>
        <w:t xml:space="preserve">    </w:t>
      </w:r>
      <w:r>
        <w:rPr>
          <w:rFonts w:eastAsia="Times New Roman" w:cs="Calibri" w:ascii="Calibri" w:hAnsi="Calibri"/>
          <w:sz w:val="22"/>
          <w:szCs w:val="22"/>
          <w:vertAlign w:val="superscript"/>
        </w:rPr>
        <w:t>b</w:t>
      </w:r>
      <w:r>
        <w:rPr>
          <w:rFonts w:eastAsia="Times New Roman" w:cs="Calibri" w:ascii="Calibri" w:hAnsi="Calibri"/>
          <w:sz w:val="22"/>
          <w:szCs w:val="22"/>
        </w:rPr>
        <w:t>The sequences are shown 5’&gt;3’ and bold nucleotides are repetitive GACT sequence used to adjust     product size.</w:t>
      </w:r>
    </w:p>
    <w:p>
      <w:pPr>
        <w:pStyle w:val="Normal"/>
        <w:rPr/>
      </w:pPr>
      <w:r>
        <w:rPr>
          <w:rFonts w:eastAsia="Calibri" w:cs="Calibri" w:ascii="Calibri" w:hAnsi="Calibri"/>
          <w:sz w:val="22"/>
          <w:szCs w:val="22"/>
          <w:vertAlign w:val="superscript"/>
        </w:rPr>
        <w:t xml:space="preserve">    </w:t>
      </w:r>
      <w:r>
        <w:rPr>
          <w:rFonts w:eastAsia="Times New Roman" w:cs="Calibri" w:ascii="Calibri" w:hAnsi="Calibri"/>
          <w:sz w:val="22"/>
          <w:szCs w:val="22"/>
          <w:vertAlign w:val="superscript"/>
        </w:rPr>
        <w:t>c</w:t>
      </w:r>
      <w:r>
        <w:rPr>
          <w:rFonts w:eastAsia="Times New Roman" w:cs="Calibri" w:ascii="Calibri" w:hAnsi="Calibri"/>
          <w:sz w:val="22"/>
          <w:szCs w:val="22"/>
        </w:rPr>
        <w:t>Primer sequences were published previously .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  <w:t>Supplementary Table 4. SNaPshot screen spiking primers used for pan-positive control assay.</w:t>
      </w:r>
    </w:p>
    <w:p>
      <w:pPr>
        <w:pStyle w:val="Normal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</w:r>
    </w:p>
    <w:tbl>
      <w:tblPr>
        <w:tblW w:w="88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2"/>
        <w:gridCol w:w="5942"/>
      </w:tblGrid>
      <w:tr>
        <w:trPr>
          <w:trHeight w:val="440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bCs/>
                <w:color w:val="000000"/>
                <w:sz w:val="22"/>
                <w:szCs w:val="22"/>
              </w:rPr>
              <w:t>Spiking primer name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b/>
                <w:bCs/>
                <w:color w:val="000000"/>
                <w:sz w:val="22"/>
                <w:szCs w:val="22"/>
              </w:rPr>
              <w:t>Primer sequence</w:t>
            </w:r>
            <w:r>
              <w:rPr>
                <w:rFonts w:eastAsia="Calibri" w:cs="Courier New"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4G&gt;A(R)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TTGGAGCTAGTGGCGTAGGCAAGAGTGCC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4G&gt;C(R)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TTGGAGCTCGTGGCGTAGGCAAGAGTGCC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4G&gt;T(R)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TTGGAGCTTGTGGCGTAGGCAAGAGTGCC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SMAD989A&gt;C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CATCCATTGCAAAGTAAGCAATGGAACAC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436G&gt;A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TGTCTTTGTTGATGTTTCAATAAAAGGAATT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436G&gt;C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TGTCTTTGGTGATGTTTCAATAAAAGGAATT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NRAS181C&gt;A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CTCTTCTTTTCCAGCTGTATCCAGTATGT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1633G&gt;A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TCCTGCTTAGTGATTTCAGAGAGAGGATC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1633G&gt;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TCCTGCTGAGTGATTTCAGAGAGAGGATC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1397G&gt;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CAAATGATACAGATCCAATTCTTTGTCCC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TEN477G&gt;T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TCTCTGGTACTTACTTCCCCATAGAAATC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1786G&gt;C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AGCTAGACGAAAATCACCTATTTTTACTG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1634A&gt;C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CTCCTGCGCAGTGATTTCAGAGAGAGGAT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1634A&gt;G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CTCCTGCCCAGTGATTTCAGAGAGAGGAT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1634A&gt;T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CTCCTGCACAGTGATTTCAGAGAGAGGAT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8G&gt;A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TGCCTACGTCACCAGCTCCAACTACCACA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8G&gt;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TGCCTACGGCACCAGCTCCAACTACCACA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8G&gt;T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TGCCTACGACACCAGCTCCAACTACCACA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1799T&gt;A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GAGATTTCTCTGTAGCTAGACCAAAATCA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NRAS182A&gt;G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CTCTTCTCGTCCAGCTGTATCCAGTATGT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TEN800A(G)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TACAAACCTTTTTAGCATCTTGTTCTGT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KT49G&gt;A(R)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TGTAGGGAAGTACATCAAGACCTGGCGGC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437C&gt;T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TGTCTTTACTGATGTTTCAATAAAAGGAATT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SMAD1051G&gt;C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GTATCCATGAACAGTAACAATAGGGCAGC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SMAD1051G&gt;A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GTATCCATTAACAGTAACAATAGGGCAGC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5G&gt;A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CCTACGCCATCAGCTCCAACTACCACAAGTT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5G&gt;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CCTACGCCAGCAGCTCCAACTACCACAAGTT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5G&gt;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CCTACGCCAACAGCTCCAACTACCACAAGTT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182A&gt;G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ACTCCTCTCGACCTGCTGTGTCGAGAATA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182A&gt;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ACTCCTCTAGACCTGCTGTGTCGAGAATA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1781A&gt;G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GACCAAAACCACCTATTTTTACTGTGAGGT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1781A&gt;T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GACCAAAAACACCTATTTTTACTGTGAGGT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1624G&gt;A(R)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CCTCTCTCTAAAATCACTGAGCAGGAGAAAG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SMAD1065C&gt;A(R)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TACGTGGAACCTTCTGGAGGAGATCGCTT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NRAS34G&gt;A(R)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CTGGTGGTGGTTGGAGCAAGTGGTGTTGGGAAAAGCGCA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NRAS34G&gt;C(R)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CTGGTGGTGGTTGGAGCACGTGGTGTTGGGAAAAGCGC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NRAS34G&gt;T(R)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CTGGTGGTGGTTGGAGCATGTGGTGTTGGGAAAAGCGC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3140A&gt;G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GACGTGCATCATTCATTTGTTTCATGAAA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3140A&gt;T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GAAGTGCATCATTCATTTGTTTCATGAAA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SMAD1081C&gt;A(R)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GAGGAGATAGCTTTTGTTTGGGTCAACTCTC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SMAD1081C&gt;T(R)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GAGGAGATTGCTTTTGTTTGGGTCAACTCTC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TEN697C&gt;T (F)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TCCCGTCATGTGGGTCCTGAATTGGAGGAAT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1637A&gt;C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TTTCTCCGGCTCAGTGATTTCAGAGAGAG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1637A&gt;G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TTTCTCCCGCTCAGTGATTTCAGAGAGAG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1637A&gt;T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TTTCTCCAGCTCAGTGATTTCAGAGAGAG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183A&gt;C(R)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CAGGTCACGAGGAGTACAGTGCAATGAGG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183A&gt;T(R)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CAGGTCATGAGGAGTACAGTGCAATGAGG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1645G&gt;A(R)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AGGAGAAAAATTTTCTATGGAGTCACAG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NRAS35G&gt;A (R)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TTGGAGCAGATGGTGTTGGGAAAAGCGCAC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NRAS35G&gt;T (R)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TTGGAGCAGTTGGTGTTGGGAAAAGCGCACT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7G&gt;A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CTACGCTACCAGCTCCAACTACCACAAGT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7G&gt;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CTACGCGACCAGCTCCAACTACCACAAGT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7G&gt;T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TTGCCTACGCAACCAGCTCCAACTACCACA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51A&gt;C (R)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AAATAACTGTGATTTGCCTTCTAGAACAG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351A&gt;T (R)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AAATAATTGTGATTTGCCTTCTAGAACAG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1406G&gt;A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ACTGTTTCAAATGATCCAGATCCAATTCT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1406G&gt;C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ACTGTTGCAAATGATCCAGATCCAATTCT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BRAF1406G&gt;T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ACTGTTACAAATGATCCAGATCCAATTCTA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1636C&gt;A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TTTCTCCTTCTCAGTGATTTCAGAGAGAG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PIK3CA1636C&gt;G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CTTTCTCCTCCTCAGTGATTTCAGAGAGAG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SMAD1082G&gt;A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GGAGGAGATCACTTTTGTTTGGGTCAACTCTCAAAA</w:t>
            </w:r>
          </w:p>
        </w:tc>
      </w:tr>
      <w:tr>
        <w:trPr>
          <w:trHeight w:val="304" w:hRule="atLeast"/>
        </w:trPr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KRAS181C&gt;A</w:t>
            </w:r>
            <w:r>
              <w:rPr>
                <w:rFonts w:eastAsia="Calibri" w:cs="Courier New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ourier New"/>
                <w:color w:val="000000"/>
                <w:sz w:val="22"/>
                <w:szCs w:val="22"/>
              </w:rPr>
            </w:pPr>
            <w:r>
              <w:rPr>
                <w:rFonts w:eastAsia="Calibri" w:cs="Courier New" w:ascii="Calibri" w:hAnsi="Calibri"/>
                <w:color w:val="000000"/>
                <w:sz w:val="22"/>
                <w:szCs w:val="22"/>
              </w:rPr>
              <w:t>ACTCCTCTTTACCTGCTGTGTCGAGAATATAAAAA</w:t>
            </w:r>
          </w:p>
        </w:tc>
      </w:tr>
    </w:tbl>
    <w:p>
      <w:pPr>
        <w:pStyle w:val="Normal"/>
        <w:ind w:firstLine="360"/>
        <w:rPr>
          <w:rFonts w:ascii="Calibri" w:hAnsi="Calibri" w:eastAsia="Times New Roman" w:cs="Calibri"/>
          <w:sz w:val="22"/>
          <w:szCs w:val="22"/>
          <w:vertAlign w:val="superscript"/>
        </w:rPr>
      </w:pPr>
      <w:r>
        <w:rPr>
          <w:rFonts w:eastAsia="Times New Roman" w:cs="Arial" w:ascii="Arial" w:hAnsi="Arial"/>
          <w:sz w:val="20"/>
          <w:szCs w:val="20"/>
          <w:vertAlign w:val="superscript"/>
        </w:rPr>
        <w:t>a</w:t>
      </w:r>
      <w:r>
        <w:rPr>
          <w:rFonts w:eastAsia="Times New Roman" w:cs="Arial" w:ascii="Arial" w:hAnsi="Arial"/>
          <w:sz w:val="20"/>
          <w:szCs w:val="20"/>
        </w:rPr>
        <w:t>The sequences are shown 5’&gt;3’</w:t>
      </w:r>
    </w:p>
    <w:p>
      <w:pPr>
        <w:pStyle w:val="Normal"/>
        <w:ind w:firstLine="360"/>
        <w:rPr/>
      </w:pPr>
      <w:r>
        <w:rPr>
          <w:rFonts w:eastAsia="Times New Roman" w:cs="Calibri" w:ascii="Calibri" w:hAnsi="Calibri"/>
          <w:sz w:val="22"/>
          <w:szCs w:val="22"/>
          <w:vertAlign w:val="superscript"/>
        </w:rPr>
        <w:t>b</w:t>
      </w:r>
      <w:r>
        <w:rPr>
          <w:rFonts w:eastAsia="Times New Roman" w:cs="Calibri" w:ascii="Calibri" w:hAnsi="Calibri"/>
          <w:sz w:val="22"/>
          <w:szCs w:val="22"/>
        </w:rPr>
        <w:t>Primer sequences were published previously .</w:t>
      </w:r>
    </w:p>
    <w:p>
      <w:pPr>
        <w:pStyle w:val="Normal"/>
        <w:ind w:firstLine="360"/>
        <w:rPr/>
      </w:pPr>
      <w:r>
        <w:rPr>
          <w:rFonts w:eastAsia="Times New Roman" w:cs="Calibri" w:ascii="Calibri" w:hAnsi="Calibri"/>
          <w:sz w:val="22"/>
          <w:szCs w:val="22"/>
          <w:vertAlign w:val="superscript"/>
        </w:rPr>
        <w:t>c</w:t>
      </w:r>
      <w:r>
        <w:rPr>
          <w:rFonts w:eastAsia="Times New Roman" w:cs="Calibri" w:ascii="Calibri" w:hAnsi="Calibri"/>
          <w:sz w:val="22"/>
          <w:szCs w:val="22"/>
        </w:rPr>
        <w:t>Primer sequences were published previously .</w:t>
      </w:r>
    </w:p>
    <w:p>
      <w:pPr>
        <w:pStyle w:val="Normal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02:22:00Z</dcterms:created>
  <dc:creator>Peter Clark</dc:creator>
  <dc:description/>
  <cp:keywords/>
  <dc:language>en-US</dc:language>
  <cp:lastModifiedBy>Peter Clark</cp:lastModifiedBy>
  <dcterms:modified xsi:type="dcterms:W3CDTF">2015-12-16T02:23:00Z</dcterms:modified>
  <cp:revision>1</cp:revision>
  <dc:subject/>
  <dc:title/>
</cp:coreProperties>
</file>